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3F86811" w:rsidR="00817DD6" w:rsidRPr="007A6C1C" w:rsidRDefault="007A6C1C" w:rsidP="007A6C1C">
      <w:pPr>
        <w:pBdr>
          <w:top w:val="nil"/>
          <w:left w:val="nil"/>
          <w:bottom w:val="nil"/>
          <w:right w:val="nil"/>
          <w:between w:val="nil"/>
        </w:pBdr>
        <w:spacing w:before="240" w:after="360"/>
        <w:jc w:val="center"/>
        <w:rPr>
          <w:b/>
          <w:color w:val="000000"/>
          <w:sz w:val="32"/>
          <w:szCs w:val="32"/>
        </w:rPr>
      </w:pPr>
      <w:bookmarkStart w:id="0" w:name="_GoBack"/>
      <w:bookmarkEnd w:id="0"/>
      <w:r>
        <w:rPr>
          <w:b/>
          <w:color w:val="000000"/>
          <w:sz w:val="32"/>
          <w:szCs w:val="32"/>
        </w:rPr>
        <w:t>A</w:t>
      </w:r>
      <w:r>
        <w:rPr>
          <w:b/>
          <w:color w:val="000000"/>
          <w:sz w:val="32"/>
          <w:szCs w:val="32"/>
          <w:vertAlign w:val="subscript"/>
        </w:rPr>
        <w:t>2A</w:t>
      </w:r>
      <w:r>
        <w:rPr>
          <w:b/>
          <w:color w:val="000000"/>
          <w:sz w:val="32"/>
          <w:szCs w:val="32"/>
        </w:rPr>
        <w:t xml:space="preserve"> adenosine receptor-driven cAMP signaling in olfactory bulb astrocytes is unaffected in experimental autoimmune encephalomyelitis</w:t>
      </w:r>
    </w:p>
    <w:p w14:paraId="1DFAA3B1" w14:textId="77777777" w:rsidR="007A6C1C" w:rsidRPr="00994A3D" w:rsidRDefault="007A6C1C" w:rsidP="007A6C1C">
      <w:pPr>
        <w:pStyle w:val="AuthorList"/>
      </w:pPr>
      <w:r w:rsidRPr="00450F9B">
        <w:rPr>
          <w:bCs/>
        </w:rPr>
        <w:t>Marina Wendlandt</w:t>
      </w:r>
      <w:r w:rsidRPr="00450F9B">
        <w:rPr>
          <w:bCs/>
          <w:vertAlign w:val="superscript"/>
        </w:rPr>
        <w:t>1</w:t>
      </w:r>
      <w:r w:rsidRPr="00450F9B">
        <w:rPr>
          <w:bCs/>
        </w:rPr>
        <w:t>, Alina J. Kürten</w:t>
      </w:r>
      <w:r w:rsidRPr="00450F9B">
        <w:rPr>
          <w:bCs/>
          <w:vertAlign w:val="superscript"/>
        </w:rPr>
        <w:t>1</w:t>
      </w:r>
      <w:r w:rsidRPr="00450F9B">
        <w:rPr>
          <w:bCs/>
        </w:rPr>
        <w:t>, Antonia Beiersdorfer</w:t>
      </w:r>
      <w:r w:rsidRPr="00450F9B">
        <w:rPr>
          <w:bCs/>
          <w:vertAlign w:val="superscript"/>
        </w:rPr>
        <w:t>1</w:t>
      </w:r>
      <w:r w:rsidRPr="00450F9B">
        <w:rPr>
          <w:bCs/>
        </w:rPr>
        <w:t>, Kiana Samad</w:t>
      </w:r>
      <w:r>
        <w:rPr>
          <w:bCs/>
        </w:rPr>
        <w:t xml:space="preserve"> </w:t>
      </w:r>
      <w:r w:rsidRPr="0094482F">
        <w:t>Yazdtchi</w:t>
      </w:r>
      <w:r w:rsidRPr="00450F9B">
        <w:rPr>
          <w:bCs/>
          <w:vertAlign w:val="superscript"/>
        </w:rPr>
        <w:t>1</w:t>
      </w:r>
      <w:r w:rsidRPr="00450F9B">
        <w:rPr>
          <w:bCs/>
        </w:rPr>
        <w:t>, Jessica Sauer</w:t>
      </w:r>
      <w:r w:rsidRPr="00450F9B">
        <w:rPr>
          <w:bCs/>
          <w:vertAlign w:val="superscript"/>
        </w:rPr>
        <w:t>1</w:t>
      </w:r>
      <w:r w:rsidRPr="00450F9B">
        <w:rPr>
          <w:bCs/>
        </w:rPr>
        <w:t xml:space="preserve">, </w:t>
      </w:r>
      <w:r>
        <w:rPr>
          <w:bCs/>
        </w:rPr>
        <w:t xml:space="preserve">M. </w:t>
      </w:r>
      <w:r w:rsidRPr="00450F9B">
        <w:rPr>
          <w:bCs/>
        </w:rPr>
        <w:t>Carolina Pinto</w:t>
      </w:r>
      <w:r w:rsidRPr="00450F9B">
        <w:rPr>
          <w:bCs/>
          <w:vertAlign w:val="superscript"/>
        </w:rPr>
        <w:t>2</w:t>
      </w:r>
      <w:r w:rsidRPr="00450F9B">
        <w:rPr>
          <w:bCs/>
        </w:rPr>
        <w:t>, Kristina Schulz</w:t>
      </w:r>
      <w:r w:rsidRPr="00450F9B">
        <w:rPr>
          <w:bCs/>
          <w:vertAlign w:val="superscript"/>
        </w:rPr>
        <w:t>1</w:t>
      </w:r>
      <w:r w:rsidRPr="00450F9B">
        <w:rPr>
          <w:bCs/>
        </w:rPr>
        <w:t>, Daniela Hirnet</w:t>
      </w:r>
      <w:r w:rsidRPr="00450F9B">
        <w:rPr>
          <w:bCs/>
          <w:vertAlign w:val="superscript"/>
        </w:rPr>
        <w:t>1</w:t>
      </w:r>
      <w:r w:rsidRPr="00450F9B">
        <w:rPr>
          <w:bCs/>
        </w:rPr>
        <w:t>, Charlotte Schubert</w:t>
      </w:r>
      <w:r w:rsidRPr="00450F9B">
        <w:rPr>
          <w:bCs/>
          <w:vertAlign w:val="superscript"/>
        </w:rPr>
        <w:t>3</w:t>
      </w:r>
      <w:r w:rsidRPr="00450F9B">
        <w:rPr>
          <w:bCs/>
        </w:rPr>
        <w:t>, Manuel A. Friese</w:t>
      </w:r>
      <w:r w:rsidRPr="00450F9B">
        <w:rPr>
          <w:bCs/>
          <w:vertAlign w:val="superscript"/>
        </w:rPr>
        <w:t>3</w:t>
      </w:r>
      <w:r w:rsidRPr="00450F9B">
        <w:rPr>
          <w:bCs/>
        </w:rPr>
        <w:t>, Christine E. Gee</w:t>
      </w:r>
      <w:r w:rsidRPr="00450F9B">
        <w:rPr>
          <w:bCs/>
          <w:vertAlign w:val="superscript"/>
        </w:rPr>
        <w:t>2</w:t>
      </w:r>
      <w:r w:rsidRPr="00450F9B">
        <w:rPr>
          <w:bCs/>
        </w:rPr>
        <w:t>, Christian Lohr</w:t>
      </w:r>
      <w:r w:rsidRPr="00450F9B">
        <w:rPr>
          <w:bCs/>
          <w:vertAlign w:val="superscript"/>
        </w:rPr>
        <w:t>1*</w:t>
      </w:r>
    </w:p>
    <w:p w14:paraId="336677BF" w14:textId="77777777" w:rsidR="007A6C1C" w:rsidRPr="00994A3D" w:rsidRDefault="007A6C1C" w:rsidP="007A6C1C">
      <w:pPr>
        <w:spacing w:before="240" w:after="0"/>
      </w:pPr>
      <w:r w:rsidRPr="00994A3D">
        <w:rPr>
          <w:b/>
        </w:rPr>
        <w:t xml:space="preserve">* Correspondence: </w:t>
      </w:r>
      <w:r w:rsidRPr="00994A3D">
        <w:t xml:space="preserve">Corresponding Author: </w:t>
      </w:r>
      <w:r>
        <w:t>christian.lohr</w:t>
      </w:r>
      <w:r w:rsidRPr="00994A3D">
        <w:t>@uni</w:t>
      </w:r>
      <w:r>
        <w:t>-hamburg</w:t>
      </w:r>
      <w:r w:rsidRPr="00994A3D">
        <w:t>.</w:t>
      </w:r>
      <w:r>
        <w:t>de</w:t>
      </w:r>
    </w:p>
    <w:p w14:paraId="7D0CA7EF" w14:textId="384FEE47" w:rsidR="007A6C1C" w:rsidRPr="00994A3D" w:rsidRDefault="007A6C1C" w:rsidP="007A6C1C">
      <w:pPr>
        <w:pStyle w:val="berschrift1"/>
        <w:spacing w:after="120"/>
      </w:pPr>
      <w:r w:rsidRPr="00994A3D">
        <w:t xml:space="preserve">Supplementary </w:t>
      </w:r>
      <w:r>
        <w:t xml:space="preserve">Table 1. </w:t>
      </w:r>
      <w:r>
        <w:rPr>
          <w:b w:val="0"/>
        </w:rPr>
        <w:t>Differences in amplitude of cAMP transients evoked by adenosine, PSB0777 and ATP between somata and cell processes in control mice and EAE mice, as tested with Mann-Whitney-U test. All mean</w:t>
      </w:r>
      <w:r>
        <w:rPr>
          <w:b w:val="0"/>
        </w:rPr>
        <w:t xml:space="preserve"> </w:t>
      </w:r>
      <w:r>
        <w:t xml:space="preserve"> ±</w:t>
      </w:r>
      <w:r w:rsidRPr="007A6C1C">
        <w:rPr>
          <w:b w:val="0"/>
        </w:rPr>
        <w:t xml:space="preserve"> </w:t>
      </w:r>
      <w:r w:rsidRPr="007A6C1C">
        <w:rPr>
          <w:b w:val="0"/>
        </w:rPr>
        <w:t>SEM</w:t>
      </w:r>
      <w:r>
        <w:rPr>
          <w:b w:val="0"/>
        </w:rPr>
        <w:t xml:space="preserve"> values in % -</w:t>
      </w:r>
      <w:r w:rsidRPr="00A54A48">
        <w:rPr>
          <w:rFonts w:ascii="Symbol" w:hAnsi="Symbol"/>
          <w:b w:val="0"/>
        </w:rPr>
        <w:t></w:t>
      </w:r>
      <w:r>
        <w:rPr>
          <w:b w:val="0"/>
        </w:rPr>
        <w:t>F.</w:t>
      </w:r>
    </w:p>
    <w:tbl>
      <w:tblPr>
        <w:tblW w:w="9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19"/>
        <w:gridCol w:w="954"/>
        <w:gridCol w:w="845"/>
        <w:gridCol w:w="751"/>
        <w:gridCol w:w="667"/>
        <w:gridCol w:w="992"/>
        <w:gridCol w:w="851"/>
        <w:gridCol w:w="708"/>
        <w:gridCol w:w="1418"/>
      </w:tblGrid>
      <w:tr w:rsidR="007A6C1C" w:rsidRPr="00450F9B" w14:paraId="695A9A96" w14:textId="77777777" w:rsidTr="00923301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37BF3" w14:textId="77777777" w:rsidR="007A6C1C" w:rsidRPr="00C679E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070A7E" w14:textId="77777777" w:rsidR="007A6C1C" w:rsidRPr="00C679EB" w:rsidRDefault="007A6C1C" w:rsidP="00923301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2A6F38" w14:textId="77777777" w:rsidR="007A6C1C" w:rsidRPr="00450F9B" w:rsidRDefault="007A6C1C" w:rsidP="00923301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Soma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F9A352" w14:textId="77777777" w:rsidR="007A6C1C" w:rsidRPr="00450F9B" w:rsidRDefault="007A6C1C" w:rsidP="00923301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FB2A73" w14:textId="77777777" w:rsidR="007A6C1C" w:rsidRPr="00450F9B" w:rsidRDefault="007A6C1C" w:rsidP="00923301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Proces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985751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</w:tr>
      <w:tr w:rsidR="007A6C1C" w:rsidRPr="00450F9B" w14:paraId="4E7F544A" w14:textId="77777777" w:rsidTr="00923301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565D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Control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20E0" w14:textId="77777777" w:rsidR="007A6C1C" w:rsidRPr="00450F9B" w:rsidRDefault="007A6C1C" w:rsidP="00923301">
            <w:pPr>
              <w:spacing w:before="0" w:after="0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0B37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Mean</w:t>
            </w:r>
            <w:r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 xml:space="preserve"> 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0EA6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SEM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F60E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N=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3A6BC0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778D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04AF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SE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8AB7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N=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397D" w14:textId="77777777" w:rsidR="007A6C1C" w:rsidRPr="00450F9B" w:rsidRDefault="007A6C1C" w:rsidP="00923301">
            <w:pPr>
              <w:spacing w:before="0" w:after="0"/>
              <w:jc w:val="center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p=</w:t>
            </w:r>
          </w:p>
        </w:tc>
      </w:tr>
      <w:tr w:rsidR="007A6C1C" w:rsidRPr="00450F9B" w14:paraId="12395F31" w14:textId="77777777" w:rsidTr="00923301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7999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8679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Ado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AA05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40.1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6865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.47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B7B8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97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B1DD31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885A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27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BF96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.3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9DA1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9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15E9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3.</w:t>
            </w: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714</w:t>
            </w: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E-</w:t>
            </w: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9</w:t>
            </w:r>
          </w:p>
        </w:tc>
      </w:tr>
      <w:tr w:rsidR="007A6C1C" w:rsidRPr="00450F9B" w14:paraId="5E47C96F" w14:textId="77777777" w:rsidTr="00923301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05A295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93B086A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PSB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8BEC5FD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20.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9BE61EF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2.08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7C004AA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5</w:t>
            </w:r>
          </w:p>
        </w:tc>
        <w:tc>
          <w:tcPr>
            <w:tcW w:w="667" w:type="dxa"/>
            <w:shd w:val="clear" w:color="auto" w:fill="auto"/>
            <w:noWrap/>
            <w:vAlign w:val="bottom"/>
          </w:tcPr>
          <w:p w14:paraId="3C7FA488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D7C6C8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1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F1A42B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340AB3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8B18EA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2.635E-4</w:t>
            </w:r>
          </w:p>
        </w:tc>
      </w:tr>
      <w:tr w:rsidR="007A6C1C" w:rsidRPr="00450F9B" w14:paraId="63AA5EC1" w14:textId="77777777" w:rsidTr="00923301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9C4B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8B1D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ATP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B545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27.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11D3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.4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ABDD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61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C0F974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AB83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7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884C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0.9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9EED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E9B4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8.354E-7</w:t>
            </w:r>
          </w:p>
        </w:tc>
      </w:tr>
      <w:tr w:rsidR="007A6C1C" w:rsidRPr="00450F9B" w14:paraId="63A4D24F" w14:textId="77777777" w:rsidTr="00923301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ED14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EA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DF5F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27CF" w14:textId="77777777" w:rsidR="007A6C1C" w:rsidRPr="00450F9B" w:rsidRDefault="007A6C1C" w:rsidP="00923301">
            <w:pPr>
              <w:spacing w:before="0" w:after="0"/>
              <w:rPr>
                <w:sz w:val="20"/>
                <w:szCs w:val="20"/>
                <w:lang w:val="de-DE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2A68" w14:textId="77777777" w:rsidR="007A6C1C" w:rsidRPr="00450F9B" w:rsidRDefault="007A6C1C" w:rsidP="00923301">
            <w:pPr>
              <w:spacing w:before="0" w:after="0"/>
              <w:rPr>
                <w:sz w:val="20"/>
                <w:szCs w:val="20"/>
                <w:lang w:val="de-DE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BB82" w14:textId="77777777" w:rsidR="007A6C1C" w:rsidRPr="00450F9B" w:rsidRDefault="007A6C1C" w:rsidP="00923301">
            <w:pPr>
              <w:spacing w:before="0" w:after="0"/>
              <w:rPr>
                <w:sz w:val="20"/>
                <w:szCs w:val="20"/>
                <w:lang w:val="de-DE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43616F" w14:textId="77777777" w:rsidR="007A6C1C" w:rsidRPr="00450F9B" w:rsidRDefault="007A6C1C" w:rsidP="00923301">
            <w:pPr>
              <w:spacing w:before="0" w:after="0"/>
              <w:jc w:val="right"/>
              <w:rPr>
                <w:b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DF26" w14:textId="77777777" w:rsidR="007A6C1C" w:rsidRPr="00450F9B" w:rsidRDefault="007A6C1C" w:rsidP="00923301">
            <w:pPr>
              <w:spacing w:before="0" w:after="0"/>
              <w:rPr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B082" w14:textId="77777777" w:rsidR="007A6C1C" w:rsidRPr="00450F9B" w:rsidRDefault="007A6C1C" w:rsidP="00923301">
            <w:pPr>
              <w:spacing w:before="0" w:after="0"/>
              <w:rPr>
                <w:sz w:val="20"/>
                <w:szCs w:val="20"/>
                <w:lang w:val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673B" w14:textId="77777777" w:rsidR="007A6C1C" w:rsidRPr="00450F9B" w:rsidRDefault="007A6C1C" w:rsidP="00923301">
            <w:pPr>
              <w:spacing w:before="0" w:after="0"/>
              <w:rPr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33F3" w14:textId="77777777" w:rsidR="007A6C1C" w:rsidRPr="00450F9B" w:rsidRDefault="007A6C1C" w:rsidP="00923301">
            <w:pPr>
              <w:spacing w:before="0" w:after="0"/>
              <w:rPr>
                <w:sz w:val="20"/>
                <w:szCs w:val="20"/>
                <w:lang w:val="de-DE"/>
              </w:rPr>
            </w:pPr>
          </w:p>
        </w:tc>
      </w:tr>
      <w:tr w:rsidR="007A6C1C" w:rsidRPr="00450F9B" w14:paraId="5D40DE83" w14:textId="77777777" w:rsidTr="00923301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0328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E2EF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Ado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B6A8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40.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F79E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.0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1ECB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221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514D00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F18F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32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DEC2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0.8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69DB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25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C4EE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1</w:t>
            </w: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386E-8</w:t>
            </w:r>
          </w:p>
        </w:tc>
      </w:tr>
      <w:tr w:rsidR="007A6C1C" w:rsidRPr="00450F9B" w14:paraId="7F36472C" w14:textId="77777777" w:rsidTr="00923301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531B1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8700E93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PSB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DEBC484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8.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8DECEBF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0.7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46AE6A93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88</w:t>
            </w:r>
          </w:p>
        </w:tc>
        <w:tc>
          <w:tcPr>
            <w:tcW w:w="667" w:type="dxa"/>
            <w:shd w:val="clear" w:color="auto" w:fill="auto"/>
            <w:noWrap/>
            <w:vAlign w:val="bottom"/>
          </w:tcPr>
          <w:p w14:paraId="2C3B668A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D98D80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4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1671BF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0.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1664CE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262A6D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2.294E-7</w:t>
            </w:r>
          </w:p>
        </w:tc>
      </w:tr>
      <w:tr w:rsidR="007A6C1C" w:rsidRPr="00450F9B" w14:paraId="23676471" w14:textId="77777777" w:rsidTr="00923301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704C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03A1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b/>
                <w:color w:val="000000"/>
                <w:sz w:val="22"/>
                <w:lang w:val="de-DE"/>
              </w:rPr>
              <w:t>ATP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002B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25.8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52CE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0.65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72DE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73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73CE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b/>
                <w:color w:val="000000"/>
                <w:sz w:val="22"/>
                <w:lang w:val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98C6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9</w:t>
            </w: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D632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0.6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1628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18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B5C6" w14:textId="77777777" w:rsidR="007A6C1C" w:rsidRPr="00450F9B" w:rsidRDefault="007A6C1C" w:rsidP="00923301">
            <w:pPr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4.690E</w:t>
            </w:r>
            <w:r w:rsidRPr="00450F9B">
              <w:rPr>
                <w:rFonts w:ascii="Calibri" w:hAnsi="Calibri" w:cs="Calibri"/>
                <w:color w:val="000000"/>
                <w:sz w:val="22"/>
                <w:lang w:val="de-DE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14</w:t>
            </w:r>
          </w:p>
        </w:tc>
      </w:tr>
    </w:tbl>
    <w:p w14:paraId="50851219" w14:textId="77777777" w:rsidR="007A6C1C" w:rsidRDefault="007A6C1C" w:rsidP="007A6C1C">
      <w:pPr>
        <w:jc w:val="both"/>
      </w:pPr>
    </w:p>
    <w:p w14:paraId="3FA166EA" w14:textId="77777777" w:rsidR="007A6C1C" w:rsidRDefault="007A6C1C" w:rsidP="0001436A">
      <w:pPr>
        <w:pStyle w:val="AuthorList"/>
        <w:rPr>
          <w:bCs/>
        </w:rPr>
      </w:pPr>
    </w:p>
    <w:sectPr w:rsidR="007A6C1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38E14A" w14:textId="77777777" w:rsidR="00467F5A" w:rsidRDefault="00467F5A" w:rsidP="00117666">
      <w:pPr>
        <w:spacing w:after="0"/>
      </w:pPr>
      <w:r>
        <w:separator/>
      </w:r>
    </w:p>
  </w:endnote>
  <w:endnote w:type="continuationSeparator" w:id="0">
    <w:p w14:paraId="5A863A53" w14:textId="77777777" w:rsidR="00467F5A" w:rsidRDefault="00467F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B66A0E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2E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B66A0E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2E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455D8B" w14:textId="77777777" w:rsidR="00467F5A" w:rsidRDefault="00467F5A" w:rsidP="00117666">
      <w:pPr>
        <w:spacing w:after="0"/>
      </w:pPr>
      <w:r>
        <w:separator/>
      </w:r>
    </w:p>
  </w:footnote>
  <w:footnote w:type="continuationSeparator" w:id="0">
    <w:p w14:paraId="6D90A13E" w14:textId="77777777" w:rsidR="00467F5A" w:rsidRDefault="00467F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ED0"/>
    <w:rsid w:val="00267D18"/>
    <w:rsid w:val="002868E2"/>
    <w:rsid w:val="002869C3"/>
    <w:rsid w:val="002936E4"/>
    <w:rsid w:val="002B0544"/>
    <w:rsid w:val="002B4A57"/>
    <w:rsid w:val="002C74CA"/>
    <w:rsid w:val="003544FB"/>
    <w:rsid w:val="003D2F2D"/>
    <w:rsid w:val="00401590"/>
    <w:rsid w:val="00447801"/>
    <w:rsid w:val="00450F9B"/>
    <w:rsid w:val="00452E9C"/>
    <w:rsid w:val="00467F5A"/>
    <w:rsid w:val="004735C8"/>
    <w:rsid w:val="004961FF"/>
    <w:rsid w:val="00517A89"/>
    <w:rsid w:val="005250F2"/>
    <w:rsid w:val="005348B9"/>
    <w:rsid w:val="00593EEA"/>
    <w:rsid w:val="005A5EEE"/>
    <w:rsid w:val="006354B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C1C"/>
    <w:rsid w:val="007C206C"/>
    <w:rsid w:val="00803D24"/>
    <w:rsid w:val="00817DD6"/>
    <w:rsid w:val="00885156"/>
    <w:rsid w:val="008E509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2A8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DCCEF17-6B40-4CBC-A62E-0D2E977FF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0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ristian Lohr</cp:lastModifiedBy>
  <cp:revision>5</cp:revision>
  <cp:lastPrinted>2013-10-03T12:51:00Z</cp:lastPrinted>
  <dcterms:created xsi:type="dcterms:W3CDTF">2023-07-06T14:18:00Z</dcterms:created>
  <dcterms:modified xsi:type="dcterms:W3CDTF">2023-08-0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